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082EA" w14:textId="77777777" w:rsidR="00C56908" w:rsidRPr="002D1CA5" w:rsidRDefault="00C56908" w:rsidP="00C569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1CA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D1C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1CA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9641117"/>
      <w:r w:rsidRPr="002D1CA5">
        <w:rPr>
          <w:rFonts w:ascii="Times New Roman" w:hAnsi="Times New Roman" w:cs="Times New Roman"/>
          <w:sz w:val="24"/>
          <w:szCs w:val="24"/>
        </w:rPr>
        <w:t>Comparison of clinico-demographic parameters and outcomes in patients of different races/ethnicities hospitalized with COVID-19.</w:t>
      </w:r>
      <w:bookmarkEnd w:id="0"/>
    </w:p>
    <w:p w14:paraId="1C8AF0B3" w14:textId="77777777" w:rsidR="00C56908" w:rsidRPr="004D2626" w:rsidRDefault="00C56908" w:rsidP="00C5690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367" w:type="dxa"/>
        <w:tblLook w:val="04A0" w:firstRow="1" w:lastRow="0" w:firstColumn="1" w:lastColumn="0" w:noHBand="0" w:noVBand="1"/>
      </w:tblPr>
      <w:tblGrid>
        <w:gridCol w:w="2160"/>
        <w:gridCol w:w="1460"/>
        <w:gridCol w:w="1460"/>
        <w:gridCol w:w="1460"/>
        <w:gridCol w:w="1460"/>
        <w:gridCol w:w="1367"/>
      </w:tblGrid>
      <w:tr w:rsidR="00C56908" w:rsidRPr="00AD1F32" w14:paraId="3C9B07BA" w14:textId="77777777" w:rsidTr="009B5C5D">
        <w:trPr>
          <w:trHeight w:val="264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0C484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FCC59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F6EB7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72A09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B48704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C85EF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C56908" w:rsidRPr="00AD1F32" w14:paraId="6A2C08F8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459C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F3FBF" w14:textId="77777777" w:rsidR="00C56908" w:rsidRPr="00D9376A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17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D6692" w14:textId="77777777" w:rsidR="00C56908" w:rsidRPr="00D9376A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10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49CE5" w14:textId="77777777" w:rsidR="00C56908" w:rsidRPr="00D9376A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27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3DD54" w14:textId="77777777" w:rsidR="00C56908" w:rsidRPr="00D9376A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E94B8" w14:textId="77777777" w:rsidR="00C56908" w:rsidRPr="00D9376A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</w:tr>
      <w:tr w:rsidR="00C56908" w:rsidRPr="00AD1F32" w14:paraId="18E89569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0FFCA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Period of admission: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1BF3A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1DB8D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950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106AE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A0758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908" w:rsidRPr="00AD1F32" w14:paraId="003414AA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99D7" w14:textId="77777777" w:rsidR="00C56908" w:rsidRPr="00AD1F32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Peak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28587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437 (24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5D43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298 (28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BCFA6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054 (38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9D3F8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81 (25.5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5A19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87 (19.2%)</w:t>
            </w:r>
          </w:p>
        </w:tc>
      </w:tr>
      <w:tr w:rsidR="00C56908" w:rsidRPr="00AD1F32" w14:paraId="1ED13EDB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98131" w14:textId="77777777" w:rsidR="00C56908" w:rsidRPr="00AD1F32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Plateau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E20ED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269 (15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1EA15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215 (20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DF422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721 (26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B8149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90 (12.7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BAB8D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97 (21.4%)</w:t>
            </w:r>
          </w:p>
        </w:tc>
      </w:tr>
      <w:tr w:rsidR="00C56908" w:rsidRPr="00AD1F32" w14:paraId="6D5F4A24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50A22" w14:textId="77777777" w:rsidR="00C56908" w:rsidRPr="00AD1F32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Peak 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2AB7F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739 (41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9E54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23 (30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CB857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703 (25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8D79F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11 (43.7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4A588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87 (41.2%)</w:t>
            </w:r>
          </w:p>
        </w:tc>
      </w:tr>
      <w:tr w:rsidR="00C56908" w:rsidRPr="00AD1F32" w14:paraId="2A855E7A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C2B1B" w14:textId="77777777" w:rsidR="00C56908" w:rsidRPr="00AD1F32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Decl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E9788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18 (18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0576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212 (20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65D88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293 (10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EDFD4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29 (18.1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DB569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83 (18.3%)</w:t>
            </w:r>
          </w:p>
        </w:tc>
      </w:tr>
      <w:tr w:rsidR="00C56908" w:rsidRPr="00AD1F32" w14:paraId="28D7A064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4649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341CE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68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18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022CD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58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17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3D756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49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16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8AEF3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63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16.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C564D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57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17.1</w:t>
            </w:r>
          </w:p>
        </w:tc>
      </w:tr>
      <w:tr w:rsidR="00C56908" w:rsidRPr="00AD1F32" w14:paraId="4E345073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0DCB0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F4D44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942 (53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3F0F5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502 (47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FDD3D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375 (49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75F46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94 (55.4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EF2C6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249 (54.8%)</w:t>
            </w:r>
          </w:p>
        </w:tc>
      </w:tr>
      <w:tr w:rsidR="00C56908" w:rsidRPr="00AD1F32" w14:paraId="52A2C9B5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F204C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Congregated livi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6D94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79 (22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95DB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91 (9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C294B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8 (1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8DB7F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4 (4.9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941EB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7 (3.8%)</w:t>
            </w:r>
          </w:p>
        </w:tc>
      </w:tr>
      <w:tr w:rsidR="00C56908" w:rsidRPr="00AD1F32" w14:paraId="2AF9D921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0FFA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BMI, kg/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EC0E2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28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7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AA0DA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31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8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9A3B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31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95E45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25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5.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253E8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29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6.5</w:t>
            </w:r>
          </w:p>
        </w:tc>
      </w:tr>
      <w:tr w:rsidR="00C56908" w:rsidRPr="00AD1F32" w14:paraId="441B446B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B8567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Charlson’s comorbidity index (CC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9A606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5.5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3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F359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4.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3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E5587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2.2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2.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3FEB9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4.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3.2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FE183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3.6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3.37</w:t>
            </w:r>
          </w:p>
        </w:tc>
      </w:tr>
      <w:tr w:rsidR="00C56908" w:rsidRPr="00AD1F32" w14:paraId="1561D434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C90F0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CCI = 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13FC0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57 (8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663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36 (13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83D8A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894 (32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DCBDE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84 (11.8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303B3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84 (18.5%)</w:t>
            </w:r>
          </w:p>
        </w:tc>
      </w:tr>
      <w:tr w:rsidR="00C56908" w:rsidRPr="00AD1F32" w14:paraId="2EC001DB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69120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CCI =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6858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42 (8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CB24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40 (13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AEF6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529 (19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E4B22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77 (10.8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52A99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58 (12.8%)</w:t>
            </w:r>
          </w:p>
        </w:tc>
      </w:tr>
      <w:tr w:rsidR="00C56908" w:rsidRPr="00AD1F32" w14:paraId="5ABC1E0D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3F2F9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CCI = 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CE7B6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56 (8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2263B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17 (11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17BAC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407 (14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2784E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00 (14.1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E4E3C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62 (13.7%)</w:t>
            </w:r>
          </w:p>
        </w:tc>
      </w:tr>
      <w:tr w:rsidR="00C56908" w:rsidRPr="00AD1F32" w14:paraId="53D99024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9B2C8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CCI = 3 or 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CAF99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00 (17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4DAF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93 (18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608E4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486 (17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F643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69 (23.8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71D3E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01 (22.2%)</w:t>
            </w:r>
          </w:p>
        </w:tc>
      </w:tr>
      <w:tr w:rsidR="00C56908" w:rsidRPr="00AD1F32" w14:paraId="20E9A91A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B8CE5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CCI = 5-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9028A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605 (3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31756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275 (26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328B8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53 (12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DD296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99 (28.0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4CA16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06 (23.3%)</w:t>
            </w:r>
          </w:p>
        </w:tc>
      </w:tr>
      <w:tr w:rsidR="00C56908" w:rsidRPr="00AD1F32" w14:paraId="54B2F6BC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90EA1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CCI &gt;= 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31B9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403 (2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564CB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87 (17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86E6D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02 (3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12BA8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82 (11.5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4A0A0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43 (9.5%)</w:t>
            </w:r>
          </w:p>
        </w:tc>
      </w:tr>
      <w:tr w:rsidR="00C56908" w:rsidRPr="00AD1F32" w14:paraId="5379EA57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0779D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Elixhauser comorbidity index (EC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9C2C3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14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12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18F13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12.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12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ABCBE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6.6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9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7B425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11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11.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6B13B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10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11.3</w:t>
            </w:r>
          </w:p>
        </w:tc>
      </w:tr>
      <w:tr w:rsidR="00C56908" w:rsidRPr="00AD1F32" w14:paraId="39BE55C0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FF782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ECI &lt;= 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6D8EA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232 (13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C8D08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90 (18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B47D7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984 (35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FFE7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16 (16.3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0E7ED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11 (24.4%)</w:t>
            </w:r>
          </w:p>
        </w:tc>
      </w:tr>
      <w:tr w:rsidR="00C56908" w:rsidRPr="00AD1F32" w14:paraId="5DD30B38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C7ABE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 &lt;= ECI &lt;= 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DBC9D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269 (15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9BAF6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231 (22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646CF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739 (26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74C10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64 (23.1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DEBFD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97 (21.4%)</w:t>
            </w:r>
          </w:p>
        </w:tc>
      </w:tr>
      <w:tr w:rsidR="00C56908" w:rsidRPr="00AD1F32" w14:paraId="42C12D4D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25A09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6 &lt;= ECI &lt;= 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4B3F5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236 (13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889AF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36 (13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C395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38 (12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A1022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19 (16.7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9BC7E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67 (14.8%)</w:t>
            </w:r>
          </w:p>
        </w:tc>
      </w:tr>
      <w:tr w:rsidR="00C56908" w:rsidRPr="00AD1F32" w14:paraId="4A9584EA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3C2CF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1 &lt;= ECI &lt;= 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53EE4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62 (20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A7370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61 (15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B7BE2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81 (13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C7208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24 (17.4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F6A14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78 (17.2%)</w:t>
            </w:r>
          </w:p>
        </w:tc>
      </w:tr>
      <w:tr w:rsidR="00C56908" w:rsidRPr="00AD1F32" w14:paraId="639A7AA5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18E464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8 &lt;= ECI &lt;= 27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FEB2F0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80 (21.6%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35629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90 (18.1%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AD4CD9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210 (7.6%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69CE5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13 (15.9%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vAlign w:val="bottom"/>
          </w:tcPr>
          <w:p w14:paraId="371CB6B8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63 (13.9%)</w:t>
            </w:r>
          </w:p>
        </w:tc>
      </w:tr>
      <w:tr w:rsidR="00C56908" w:rsidRPr="00AD1F32" w14:paraId="55CF0137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6008EC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ECI &gt;= 28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431EAC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284 (16.1%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FC9DA0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40 (13.4%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7E79B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19 (4.3%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BCEF0A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75 (10.5%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vAlign w:val="bottom"/>
          </w:tcPr>
          <w:p w14:paraId="142B2249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8 (8.4%)</w:t>
            </w:r>
          </w:p>
        </w:tc>
      </w:tr>
      <w:tr w:rsidR="00C56908" w:rsidRPr="00AD1F32" w14:paraId="70B24713" w14:textId="77777777" w:rsidTr="009B5C5D">
        <w:trPr>
          <w:trHeight w:val="264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E8BC0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ource utilization and outcom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40664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E24E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77D40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D734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8CB0C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908" w:rsidRPr="00AD1F32" w14:paraId="0033DAC1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9B31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stay, day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760DE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9.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9.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C1C17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9.5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9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570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8.6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10.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C812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10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10.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2989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9.4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 xml:space="preserve"> 10.44</w:t>
            </w:r>
          </w:p>
        </w:tc>
      </w:tr>
      <w:tr w:rsidR="00C56908" w:rsidRPr="00AD1F32" w14:paraId="720306C4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DD0D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Admitted to ICU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2BBE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463 (26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6EF18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36 (32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F21BE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787 (28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E4E72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222 (31.2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41C6C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30 (28.6%)</w:t>
            </w:r>
          </w:p>
        </w:tc>
      </w:tr>
      <w:tr w:rsidR="00C56908" w:rsidRPr="00AD1F32" w14:paraId="1C2FD9CD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7B7F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Received mechanical ventil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99F5C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79 (10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37FBD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28 (12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83E1D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04 (11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3D12D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11 (15.6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C81E3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60 (13.2%)</w:t>
            </w:r>
          </w:p>
        </w:tc>
      </w:tr>
      <w:tr w:rsidR="00C56908" w:rsidRPr="00AD1F32" w14:paraId="62FEB78D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5C85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Received ECM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14C5B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0 (0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B2A94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6 (0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D62B5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1 (1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085A9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5 (0.7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457F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 (0.7%)</w:t>
            </w:r>
          </w:p>
        </w:tc>
      </w:tr>
      <w:tr w:rsidR="00C56908" w:rsidRPr="00AD1F32" w14:paraId="2772D5A0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97ED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Discharged to: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55B07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20604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DA59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648C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C2F2388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6908" w:rsidRPr="00AD1F32" w14:paraId="4ADC5A2E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1DF5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Short-term care facili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C411C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3 (0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A8174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0 (1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EE0D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23 (0.8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D10F5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7 (1.0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07599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7 (1.5%)</w:t>
            </w:r>
          </w:p>
        </w:tc>
      </w:tr>
      <w:tr w:rsidR="00C56908" w:rsidRPr="00AD1F32" w14:paraId="6C62B74A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6A43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Long-term care facili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52DC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61 (20.5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45C5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32 (12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65C53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89 (3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0BA1D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66 (9.3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0BBD5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3 (7.3%)</w:t>
            </w:r>
          </w:p>
        </w:tc>
      </w:tr>
      <w:tr w:rsidR="00C56908" w:rsidRPr="00AD1F32" w14:paraId="158F32C2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74B7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Ho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5A70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997 (56.6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A38E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767 (73.2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4E070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2465 (89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2F438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527 (74.1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FBF6A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55 (78.2%)</w:t>
            </w:r>
          </w:p>
        </w:tc>
      </w:tr>
      <w:tr w:rsidR="00C56908" w:rsidRPr="00AD1F32" w14:paraId="3CB0393C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0096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Hospice care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72589B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84 (4.8%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DEB2F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24 (2.3%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41861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7 (0.6%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5824D2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8 (2.5%)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vAlign w:val="bottom"/>
          </w:tcPr>
          <w:p w14:paraId="66894F33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5 (1.1%)</w:t>
            </w:r>
          </w:p>
        </w:tc>
      </w:tr>
      <w:tr w:rsidR="00C56908" w:rsidRPr="00AD1F32" w14:paraId="3D5A793F" w14:textId="77777777" w:rsidTr="009B5C5D">
        <w:trPr>
          <w:trHeight w:val="264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0873E" w14:textId="77777777" w:rsidR="00C56908" w:rsidRPr="00AD1F32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eastAsia="Times New Roman" w:hAnsi="Times New Roman" w:cs="Times New Roman"/>
                <w:sz w:val="20"/>
                <w:szCs w:val="20"/>
              </w:rPr>
              <w:t>Di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12432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308 (17.5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F687BB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15 (11.0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1C442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177 (6.4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30214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93 (13.1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C37489" w14:textId="77777777" w:rsidR="00C56908" w:rsidRPr="00AD1F32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1F32">
              <w:rPr>
                <w:rFonts w:ascii="Times New Roman" w:hAnsi="Times New Roman" w:cs="Times New Roman"/>
                <w:sz w:val="20"/>
                <w:szCs w:val="20"/>
              </w:rPr>
              <w:t>54 (11.9%)</w:t>
            </w:r>
          </w:p>
        </w:tc>
      </w:tr>
    </w:tbl>
    <w:p w14:paraId="52EA38AF" w14:textId="3EE24085" w:rsidR="00C56908" w:rsidRPr="002D1CA5" w:rsidRDefault="00C56908" w:rsidP="00C56908">
      <w:pPr>
        <w:rPr>
          <w:rFonts w:ascii="Times New Roman" w:hAnsi="Times New Roman" w:cs="Times New Roman"/>
          <w:sz w:val="20"/>
          <w:szCs w:val="20"/>
        </w:rPr>
      </w:pPr>
    </w:p>
    <w:sectPr w:rsidR="00C56908" w:rsidRPr="002D1CA5" w:rsidSect="007849D3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4E8B3" w14:textId="77777777" w:rsidR="00C04D15" w:rsidRDefault="00C04D15">
      <w:pPr>
        <w:spacing w:after="0" w:line="240" w:lineRule="auto"/>
      </w:pPr>
      <w:r>
        <w:separator/>
      </w:r>
    </w:p>
  </w:endnote>
  <w:endnote w:type="continuationSeparator" w:id="0">
    <w:p w14:paraId="7046EF07" w14:textId="77777777" w:rsidR="00C04D15" w:rsidRDefault="00C04D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0859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89837A" w14:textId="77777777" w:rsidR="005C420E" w:rsidRDefault="007849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85BCD6" w14:textId="77777777" w:rsidR="005C420E" w:rsidRDefault="00C04D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58C99" w14:textId="77777777" w:rsidR="00C04D15" w:rsidRDefault="00C04D15">
      <w:pPr>
        <w:spacing w:after="0" w:line="240" w:lineRule="auto"/>
      </w:pPr>
      <w:r>
        <w:separator/>
      </w:r>
    </w:p>
  </w:footnote>
  <w:footnote w:type="continuationSeparator" w:id="0">
    <w:p w14:paraId="0DDF9FCD" w14:textId="77777777" w:rsidR="00C04D15" w:rsidRDefault="00C04D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46D9C"/>
    <w:multiLevelType w:val="hybridMultilevel"/>
    <w:tmpl w:val="76F06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A42F1"/>
    <w:multiLevelType w:val="hybridMultilevel"/>
    <w:tmpl w:val="43A47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EB1D42"/>
    <w:multiLevelType w:val="hybridMultilevel"/>
    <w:tmpl w:val="3AC85A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092D6D"/>
    <w:multiLevelType w:val="hybridMultilevel"/>
    <w:tmpl w:val="B3A2C6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563F94"/>
    <w:multiLevelType w:val="hybridMultilevel"/>
    <w:tmpl w:val="C55A9BF6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5" w15:restartNumberingAfterBreak="0">
    <w:nsid w:val="668418BB"/>
    <w:multiLevelType w:val="hybridMultilevel"/>
    <w:tmpl w:val="2CF661CC"/>
    <w:lvl w:ilvl="0" w:tplc="18F4B84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1A0DB9"/>
    <w:multiLevelType w:val="hybridMultilevel"/>
    <w:tmpl w:val="6A4679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6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908"/>
    <w:rsid w:val="007849D3"/>
    <w:rsid w:val="00BA6D4D"/>
    <w:rsid w:val="00C04D15"/>
    <w:rsid w:val="00C56908"/>
    <w:rsid w:val="00D3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AC48B"/>
  <w15:chartTrackingRefBased/>
  <w15:docId w15:val="{5AC6A386-A06F-4C95-99F1-41F890789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9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69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90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6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908"/>
  </w:style>
  <w:style w:type="paragraph" w:styleId="Footer">
    <w:name w:val="footer"/>
    <w:basedOn w:val="Normal"/>
    <w:link w:val="FooterChar"/>
    <w:uiPriority w:val="99"/>
    <w:unhideWhenUsed/>
    <w:rsid w:val="00C56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908"/>
  </w:style>
  <w:style w:type="character" w:styleId="CommentReference">
    <w:name w:val="annotation reference"/>
    <w:basedOn w:val="DefaultParagraphFont"/>
    <w:uiPriority w:val="99"/>
    <w:semiHidden/>
    <w:unhideWhenUsed/>
    <w:rsid w:val="00C569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69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9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9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90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5690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56908"/>
    <w:rPr>
      <w:color w:val="0000FF"/>
      <w:u w:val="single"/>
    </w:rPr>
  </w:style>
  <w:style w:type="paragraph" w:styleId="Revision">
    <w:name w:val="Revision"/>
    <w:hidden/>
    <w:uiPriority w:val="99"/>
    <w:semiHidden/>
    <w:rsid w:val="00C56908"/>
    <w:pPr>
      <w:spacing w:after="0" w:line="240" w:lineRule="auto"/>
    </w:pPr>
  </w:style>
  <w:style w:type="character" w:customStyle="1" w:styleId="gmail-msocommentreference">
    <w:name w:val="gmail-msocommentreference"/>
    <w:basedOn w:val="DefaultParagraphFont"/>
    <w:rsid w:val="00C56908"/>
  </w:style>
  <w:style w:type="character" w:styleId="UnresolvedMention">
    <w:name w:val="Unresolved Mention"/>
    <w:basedOn w:val="DefaultParagraphFont"/>
    <w:uiPriority w:val="99"/>
    <w:semiHidden/>
    <w:unhideWhenUsed/>
    <w:rsid w:val="00C5690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56908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C56908"/>
  </w:style>
  <w:style w:type="character" w:styleId="FollowedHyperlink">
    <w:name w:val="FollowedHyperlink"/>
    <w:basedOn w:val="DefaultParagraphFont"/>
    <w:uiPriority w:val="99"/>
    <w:semiHidden/>
    <w:unhideWhenUsed/>
    <w:rsid w:val="00C56908"/>
    <w:rPr>
      <w:color w:val="954F72"/>
      <w:u w:val="single"/>
    </w:rPr>
  </w:style>
  <w:style w:type="paragraph" w:customStyle="1" w:styleId="msonormal0">
    <w:name w:val="msonormal"/>
    <w:basedOn w:val="Normal"/>
    <w:rsid w:val="00C569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569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C569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C569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C569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C56908"/>
    <w:pPr>
      <w:shd w:val="clear" w:color="000000" w:fill="FFD96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C569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5">
    <w:name w:val="xl75"/>
    <w:basedOn w:val="Normal"/>
    <w:rsid w:val="00C569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C5690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C5690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C569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79">
    <w:name w:val="xl79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80">
    <w:name w:val="xl80"/>
    <w:basedOn w:val="Normal"/>
    <w:rsid w:val="00C56908"/>
    <w:pPr>
      <w:shd w:val="clear" w:color="000000" w:fill="FFD96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81">
    <w:name w:val="xl81"/>
    <w:basedOn w:val="Normal"/>
    <w:rsid w:val="00C5690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C5690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C56908"/>
    <w:pPr>
      <w:pBdr>
        <w:top w:val="single" w:sz="4" w:space="0" w:color="auto"/>
      </w:pBdr>
      <w:shd w:val="clear" w:color="000000" w:fill="FFD96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56908"/>
  </w:style>
  <w:style w:type="paragraph" w:styleId="NormalWeb">
    <w:name w:val="Normal (Web)"/>
    <w:basedOn w:val="Normal"/>
    <w:uiPriority w:val="99"/>
    <w:semiHidden/>
    <w:unhideWhenUsed/>
    <w:rsid w:val="00C56908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enry</dc:creator>
  <cp:keywords/>
  <dc:description/>
  <cp:lastModifiedBy>Maria Stepanova</cp:lastModifiedBy>
  <cp:revision>3</cp:revision>
  <dcterms:created xsi:type="dcterms:W3CDTF">2021-08-03T18:38:00Z</dcterms:created>
  <dcterms:modified xsi:type="dcterms:W3CDTF">2021-12-06T04:58:00Z</dcterms:modified>
</cp:coreProperties>
</file>